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DEB" w:rsidRDefault="00F006B0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4"/>
          <w:szCs w:val="24"/>
        </w:rPr>
        <w:drawing>
          <wp:inline distT="0" distB="0" distL="0" distR="0">
            <wp:extent cx="5760720" cy="4322940"/>
            <wp:effectExtent l="0" t="0" r="0" b="1905"/>
            <wp:docPr id="1" name="Grafik 1" descr="C:\Users\Bitar\Desktop\The Manuscript\Revesion\Reversion\Andreas\sup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tar\Desktop\The Manuscript\Revesion\Reversion\Andreas\supp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934DEB" w:rsidRDefault="00934DEB" w:rsidP="00854E4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</w:p>
    <w:p w:rsidR="00854E4A" w:rsidRPr="00AD1687" w:rsidRDefault="00854E4A" w:rsidP="00854E4A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</w:pPr>
      <w:r w:rsidRPr="00AD1687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Figure 2</w:t>
      </w:r>
      <w:r w:rsidRPr="001E35D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PH" w:eastAsia="en-PH"/>
        </w:rPr>
        <w:t xml:space="preserve">. </w:t>
      </w:r>
      <w:r w:rsidR="00B41913" w:rsidRPr="00B41913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Flow cytometric gating strategy to detect proliferating</w:t>
      </w:r>
      <w:r w:rsidR="00B41913" w:rsidRPr="00B41913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br/>
        <w:t>T cells</w:t>
      </w:r>
      <w:r w:rsidRPr="00B41913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. </w:t>
      </w:r>
      <w:r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Peripheral blood </w:t>
      </w:r>
      <w:r w:rsidR="008C4E3A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cells </w:t>
      </w:r>
      <w:r w:rsidR="008C4E3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>(1 * 10</w:t>
      </w:r>
      <w:r w:rsidR="008C4E3A" w:rsidRPr="000C11E7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  <w:lang w:val="en-PH"/>
        </w:rPr>
        <w:t>6</w:t>
      </w:r>
      <w:r w:rsidR="008C4E3A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 cells/</w:t>
      </w:r>
      <w:r w:rsidR="008C4E3A" w:rsidRPr="0071359F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PH"/>
        </w:rPr>
        <w:t xml:space="preserve">ml) </w:t>
      </w:r>
      <w:r w:rsidR="008C4E3A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were</w:t>
      </w:r>
      <w:r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stimulated with CD3/CD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(100 ng/ml)</w:t>
      </w:r>
      <w:r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or PH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(10 µg/ml)</w:t>
      </w:r>
      <w:r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. Aft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>72</w:t>
      </w:r>
      <w:r w:rsidRPr="001E65D0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h, the T cells were stained wi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 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APC–H7 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(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mouse anti-human CD45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 w:rsidR="008C4E3A"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clone 2D1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, 2.5 µl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,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FITC 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(mouse anti-human CD3, </w:t>
      </w:r>
      <w:r w:rsidR="008C4E3A"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clone SK7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, 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5 µl,)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and 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7-Amino-Actinomycin D (7-AAD)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.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 w:rsidR="008C4E3A">
        <w:rPr>
          <w:rFonts w:ascii="Times New Roman" w:eastAsia="Times New Roman" w:hAnsi="Times New Roman" w:cs="Times New Roman"/>
          <w:color w:val="000000"/>
          <w:sz w:val="24"/>
          <w:szCs w:val="24"/>
          <w:lang w:val="en-PH" w:eastAsia="en-PH"/>
        </w:rPr>
        <w:t xml:space="preserve">Based 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on 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the following gating 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FSC vs. SSC </w:t>
      </w:r>
      <w:r w:rsidRPr="00AD1687">
        <w:rPr>
          <w:rFonts w:ascii="Times New Roman" w:hAnsi="Times New Roman"/>
          <w:b/>
          <w:color w:val="000000" w:themeColor="text1"/>
          <w:sz w:val="24"/>
          <w:szCs w:val="24"/>
          <w:lang w:val="en-PH" w:eastAsia="en-PH"/>
        </w:rPr>
        <w:t>(A)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and CD45 vs. SSC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 w:rsidRPr="00AD1687">
        <w:rPr>
          <w:rFonts w:ascii="Times New Roman" w:hAnsi="Times New Roman"/>
          <w:b/>
          <w:color w:val="000000" w:themeColor="text1"/>
          <w:sz w:val="24"/>
          <w:szCs w:val="24"/>
          <w:lang w:val="en-PH" w:eastAsia="en-PH"/>
        </w:rPr>
        <w:t>(B)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(mathematical connected by AND-operation) the T cells (CD3</w:t>
      </w:r>
      <w:r w:rsidRPr="00F52404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PH" w:eastAsia="en-PH"/>
        </w:rPr>
        <w:t>+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were separated in a third dot plot (CD3 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vs. SSC) </w:t>
      </w:r>
      <w:r w:rsidRPr="00AD1687">
        <w:rPr>
          <w:rFonts w:ascii="Times New Roman" w:hAnsi="Times New Roman"/>
          <w:b/>
          <w:color w:val="000000" w:themeColor="text1"/>
          <w:sz w:val="24"/>
          <w:szCs w:val="24"/>
          <w:lang w:val="en-PH" w:eastAsia="en-PH"/>
        </w:rPr>
        <w:t>(C)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.</w:t>
      </w:r>
      <w:r w:rsidRPr="00834E69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Live T cells were detected 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by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dot plot (CD3 vs. 7AAD) </w:t>
      </w:r>
      <w:r w:rsidRPr="00AD1687">
        <w:rPr>
          <w:rFonts w:ascii="Times New Roman" w:hAnsi="Times New Roman"/>
          <w:b/>
          <w:color w:val="000000" w:themeColor="text1"/>
          <w:sz w:val="24"/>
          <w:szCs w:val="24"/>
          <w:lang w:val="en-PH" w:eastAsia="en-PH"/>
        </w:rPr>
        <w:t>(D)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.</w:t>
      </w:r>
      <w:r w:rsidRPr="00834E69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T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he decrease</w:t>
      </w:r>
      <w:r w:rsidR="008C4E3A"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of VPD4</w:t>
      </w:r>
      <w:r w:rsidR="008C4E3A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50 dyes intensity in proliferating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CD3</w:t>
      </w:r>
      <w:r w:rsidRPr="00F52404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PH" w:eastAsia="en-PH"/>
        </w:rPr>
        <w:t xml:space="preserve">+ </w:t>
      </w:r>
      <w:r w:rsidRPr="00F52404"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cells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 xml:space="preserve"> </w:t>
      </w:r>
      <w:r w:rsidRPr="00AD1687">
        <w:rPr>
          <w:rFonts w:ascii="Times New Roman" w:hAnsi="Times New Roman"/>
          <w:b/>
          <w:color w:val="000000" w:themeColor="text1"/>
          <w:sz w:val="24"/>
          <w:szCs w:val="24"/>
          <w:lang w:val="en-PH" w:eastAsia="en-PH"/>
        </w:rPr>
        <w:t>(E)</w:t>
      </w:r>
      <w:r>
        <w:rPr>
          <w:rFonts w:ascii="Times New Roman" w:hAnsi="Times New Roman"/>
          <w:color w:val="000000" w:themeColor="text1"/>
          <w:sz w:val="24"/>
          <w:szCs w:val="24"/>
          <w:lang w:val="en-PH" w:eastAsia="en-PH"/>
        </w:rPr>
        <w:t>.</w:t>
      </w:r>
    </w:p>
    <w:p w:rsidR="00714ACD" w:rsidRPr="00854E4A" w:rsidRDefault="00714ACD">
      <w:pPr>
        <w:rPr>
          <w:lang w:val="en-PH"/>
        </w:rPr>
      </w:pPr>
      <w:bookmarkStart w:id="0" w:name="_GoBack"/>
      <w:bookmarkEnd w:id="0"/>
    </w:p>
    <w:sectPr w:rsidR="00714ACD" w:rsidRPr="00854E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E4A"/>
    <w:rsid w:val="00714ACD"/>
    <w:rsid w:val="0073187A"/>
    <w:rsid w:val="00854E4A"/>
    <w:rsid w:val="008C4E3A"/>
    <w:rsid w:val="00934DEB"/>
    <w:rsid w:val="00B41913"/>
    <w:rsid w:val="00F0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4E4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0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06B0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4E4A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06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06B0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ar, Michael</dc:creator>
  <cp:lastModifiedBy>Bitar, Michael</cp:lastModifiedBy>
  <cp:revision>7</cp:revision>
  <dcterms:created xsi:type="dcterms:W3CDTF">2019-02-06T11:58:00Z</dcterms:created>
  <dcterms:modified xsi:type="dcterms:W3CDTF">2019-03-01T07:57:00Z</dcterms:modified>
</cp:coreProperties>
</file>